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Morphological and biochemical characteristics of the bacterial isolates.</w:t>
      </w:r>
    </w:p>
    <w:tbl>
      <w:tblPr>
        <w:tblStyle w:val="Table1"/>
        <w:tblW w:w="10075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3145"/>
        <w:gridCol w:w="1710"/>
        <w:gridCol w:w="1800"/>
        <w:gridCol w:w="1710"/>
        <w:gridCol w:w="1710"/>
        <w:tblGridChange w:id="0">
          <w:tblGrid>
            <w:gridCol w:w="3145"/>
            <w:gridCol w:w="1710"/>
            <w:gridCol w:w="1800"/>
            <w:gridCol w:w="1710"/>
            <w:gridCol w:w="171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cterial strain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racteristic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Klebsiel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ain R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Klebsiel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ain R1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rrat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ain L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aoultel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. strain L3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lony color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eam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eam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eam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ea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lony morphology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cular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cular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cula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Appearance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cular, smooth shiny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cular, smooth shiny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cular, smooth shiny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cular, smooth shin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Elevation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vex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vex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vex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vex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Margin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tire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tire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tire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tir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m reaction</w:t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m negative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m negative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m negative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m negativ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morphology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d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d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d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tility</w:t>
            </w:r>
          </w:p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me/EPS production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motile</w:t>
            </w:r>
          </w:p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motile</w:t>
            </w:r>
          </w:p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tile</w:t>
            </w:r>
          </w:p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gative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tile</w:t>
            </w:r>
          </w:p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Grow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mperature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robic growth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aerobic growth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iochemical reactions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xidase</w:t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alase</w:t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-galactosidase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ginine dihydrolase</w:t>
            </w:r>
          </w:p>
        </w:tc>
        <w:tc>
          <w:tcPr/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ysine decarboxylase</w:t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nithine decarboxylase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trate utilization</w:t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lfide production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ease</w:t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yptophan deaminase </w:t>
            </w:r>
          </w:p>
        </w:tc>
        <w:tc>
          <w:tcPr/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ole production</w:t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gues-Proskauer reaction</w:t>
            </w:r>
          </w:p>
        </w:tc>
        <w:tc>
          <w:tcPr/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l liquefaction</w:t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ucose fermentation</w:t>
            </w:r>
          </w:p>
        </w:tc>
        <w:tc>
          <w:tcPr/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nnitol fermentation</w:t>
            </w:r>
          </w:p>
        </w:tc>
        <w:tc>
          <w:tcPr/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trate reduction</w:t>
            </w:r>
          </w:p>
        </w:tc>
        <w:tc>
          <w:tcPr/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rbitol fermentation</w:t>
            </w:r>
          </w:p>
        </w:tc>
        <w:tc>
          <w:tcPr/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hamnose fermentation</w:t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crose fermentation</w:t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libiose fermentation</w:t>
            </w:r>
          </w:p>
        </w:tc>
        <w:tc>
          <w:tcPr/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ygdalin fermentation</w:t>
            </w:r>
          </w:p>
        </w:tc>
        <w:tc>
          <w:tcPr/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abinose fermentation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+</w:t>
            </w:r>
          </w:p>
        </w:tc>
      </w:tr>
    </w:tbl>
    <w:p w:rsidR="00000000" w:rsidDel="00000000" w:rsidP="00000000" w:rsidRDefault="00000000" w:rsidRPr="00000000" w14:paraId="000000E4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C20149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5lPmNDrZ3YQbksZl1HNKYh8pokw==">CgMxLjA4AHIhMTVpdFhZMENiNWtaYWVrQ21IQl9VbzRkcmc2YzRqcFV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19:50:00Z</dcterms:created>
  <dc:creator>Administrator</dc:creator>
</cp:coreProperties>
</file>